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rFonts w:ascii="Arial" w:hAnsi="Arial" w:cs="Arial"/>
          <w:color w:val="000000"/>
          <w:sz w:val="24"/>
        </w:rPr>
      </w:pPr>
      <w:r>
        <w:rPr>
          <w:rFonts w:ascii="Times New Roman" w:hAnsi="Times New Roman"/>
          <w:sz w:val="24"/>
        </w:rPr>
        <w:t>T</w:t>
      </w:r>
      <w:r>
        <w:rPr>
          <w:rFonts w:eastAsia="Times New Roman" w:ascii="Times New Roman" w:hAnsi="Times New Roman"/>
          <w:sz w:val="24"/>
        </w:rPr>
        <w:t>he Newcastle-Otawa Quality Assessment Scale (NOS)</w:t>
      </w:r>
    </w:p>
    <w:p>
      <w:pPr>
        <w:pStyle w:val="Normal"/>
        <w:autoSpaceDE w:val="false"/>
        <w:snapToGrid w:val="false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93980</wp:posOffset>
                </wp:positionH>
                <wp:positionV relativeFrom="paragraph">
                  <wp:posOffset>64770</wp:posOffset>
                </wp:positionV>
                <wp:extent cx="8511540" cy="4107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1540" cy="4107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73"/>
                              <w:gridCol w:w="9531"/>
                            </w:tblGrid>
                            <w:tr>
                              <w:trPr/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  <w:t>Selection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3" w:hRule="atLeast"/>
                              </w:trPr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) Is the case definition adequate? (1 point)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a) Yes, with independent validation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b) Record linkage (e.g. ICD codes in database) or self-report with no reference to primary recor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) No 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2) Representativeness of the cases (1 point)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a) Consecutive or obviously representative series of cas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b) Potential for selection biases or not st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3" w:hRule="atLeast"/>
                              </w:trPr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3) Selection of Controls (1 point)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a) Community control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b) Hospital control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) No 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4) Definition of Controls (1 point)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a) No history of disease (endpoint)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b) No description of 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  <w:t>Comparability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3" w:hRule="atLeast"/>
                              </w:trPr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omparability of cases and controls on the basis of the design or analysis (2 points)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a) Study controls for_____(Select the most important factor)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b) Study controls for any additional factor (This criteria could be modified to indicate specific control for a second important factor.)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b/>
                                      <w:b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5" w:hRule="atLeast"/>
                              </w:trPr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) Ascertainment of exposure (1 point)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a) Secure record (eg surgical record)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b) Structured interview where blind to case/control statu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) Interview not blind to case/control statu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d) Written self report or medical report only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e) No 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2) Same method of ascertainment for cases and controls (1 point)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a) Y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b) 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3" w:hRule="atLeast"/>
                              </w:trPr>
                              <w:tc>
                                <w:tcPr>
                                  <w:tcW w:w="3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3) Non-response rate (1 point)</w:t>
                                  </w:r>
                                </w:p>
                              </w:tc>
                              <w:tc>
                                <w:tcPr>
                                  <w:tcW w:w="9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a) Same rate for both group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404040"/>
                                      <w:sz w:val="21"/>
                                    </w:rPr>
                                    <w:t>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b) Non respondents describ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) Rate different and no designa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0.2pt;height:323.45pt;mso-wrap-distance-left:0pt;mso-wrap-distance-right:0pt;mso-wrap-distance-top:0pt;mso-wrap-distance-bottom:0pt;margin-top:5.1pt;mso-position-vertical-relative:text;margin-left:7.4pt;mso-position-horizontal-relative:text">
                <v:fill opacity="0f"/>
                <v:textbox inset="0in,0in,0in,0in">
                  <w:txbxContent>
                    <w:tbl>
                      <w:tblPr>
                        <w:tblW w:w="134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73"/>
                        <w:gridCol w:w="9531"/>
                      </w:tblGrid>
                      <w:tr>
                        <w:trPr/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color w:val="000000"/>
                                <w:sz w:val="21"/>
                              </w:rPr>
                              <w:t>Selection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43" w:hRule="atLeast"/>
                        </w:trPr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) Is the case definition adequate? (1 point)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a) Yes, with independent validation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b) Record linkage (e.g. ICD codes in database) or self-report with no reference to primary recor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/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) No description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2) Representativeness of the cases (1 point)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a) Consecutive or obviously representative series of case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b) Potential for selection biases or not stated</w:t>
                            </w:r>
                          </w:p>
                        </w:tc>
                      </w:tr>
                      <w:tr>
                        <w:trPr>
                          <w:trHeight w:val="743" w:hRule="atLeast"/>
                        </w:trPr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3) Selection of Controls (1 point)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a) Community control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b) Hospital control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/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) No description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4) Definition of Controls (1 point)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a) No history of disease (endpoint)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b) No description of 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color w:val="000000"/>
                                <w:sz w:val="21"/>
                              </w:rPr>
                              <w:t>Comparability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3" w:hRule="atLeast"/>
                        </w:trPr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omparability of cases and controls on the basis of the design or analysis (2 points)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a) Study controls for_____(Select the most important factor)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b) Study controls for any additional factor (This criteria could be modified to indicate specific control for a second important factor.)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color w:val="000000"/>
                                <w:sz w:val="21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b/>
                                <w:b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b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45" w:hRule="atLeast"/>
                        </w:trPr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) Ascertainment of exposure (1 point)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a) Secure record (eg surgical record)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b) Structured interview where blind to case/control statu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) Interview not blind to case/control statu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d) Written self report or medical report only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e) No description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2) Same method of ascertainment for cases and controls (1 point)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a) Ye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b) No</w:t>
                            </w:r>
                          </w:p>
                        </w:tc>
                      </w:tr>
                      <w:tr>
                        <w:trPr>
                          <w:trHeight w:val="743" w:hRule="atLeast"/>
                        </w:trPr>
                        <w:tc>
                          <w:tcPr>
                            <w:tcW w:w="3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3) Non-response rate (1 point)</w:t>
                            </w:r>
                          </w:p>
                        </w:tc>
                        <w:tc>
                          <w:tcPr>
                            <w:tcW w:w="9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a) Same rate for both group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404040"/>
                                <w:sz w:val="21"/>
                              </w:rPr>
                              <w:t>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b) Non respondents describ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) Rate different and no designa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qFormat/>
    <w:rPr>
      <w:i/>
      <w:color w:val="404040"/>
      <w:sz w:val="21"/>
    </w:rPr>
  </w:style>
  <w:style w:type="character" w:styleId="Emphasis">
    <w:name w:val="Emphasis"/>
    <w:qFormat/>
    <w:rPr>
      <w:i/>
      <w:sz w:val="21"/>
    </w:rPr>
  </w:style>
  <w:style w:type="character" w:styleId="Style16">
    <w:name w:val="明显强调"/>
    <w:qFormat/>
    <w:rPr>
      <w:i/>
      <w:color w:val="5B9BD5"/>
      <w:sz w:val="21"/>
    </w:rPr>
  </w:style>
  <w:style w:type="character" w:styleId="StrongEmphasis">
    <w:name w:val="Strong"/>
    <w:qFormat/>
    <w:rPr>
      <w:b/>
      <w:sz w:val="21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Style17">
    <w:name w:val="不明显参考"/>
    <w:qFormat/>
    <w:rPr>
      <w:color w:val="5A5A5A"/>
      <w:sz w:val="21"/>
    </w:rPr>
  </w:style>
  <w:style w:type="character" w:styleId="Style18">
    <w:name w:val="明显参考"/>
    <w:qFormat/>
    <w:rPr>
      <w:b/>
      <w:color w:val="5B9BD5"/>
      <w:sz w:val="21"/>
    </w:rPr>
  </w:style>
  <w:style w:type="character" w:styleId="Style19">
    <w:name w:val="书籍标题"/>
    <w:qFormat/>
    <w:rPr>
      <w:b/>
      <w:i/>
      <w:sz w:val="21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14:01:00Z</dcterms:created>
  <dc:creator>user</dc:creator>
  <dc:description/>
  <cp:keywords/>
  <dc:language>en-US</dc:language>
  <cp:lastModifiedBy>Administrator</cp:lastModifiedBy>
  <dcterms:modified xsi:type="dcterms:W3CDTF">2020-03-24T02:17:00Z</dcterms:modified>
  <cp:revision>2</cp:revision>
  <dc:subject/>
  <dc:title/>
</cp:coreProperties>
</file>